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B37B0" w14:textId="77777777" w:rsidR="00825518" w:rsidRPr="004D3121" w:rsidRDefault="00825518" w:rsidP="00825518">
      <w:pPr>
        <w:spacing w:line="523" w:lineRule="auto"/>
        <w:ind w:firstLine="0"/>
        <w:rPr>
          <w:b/>
          <w:sz w:val="24"/>
          <w:szCs w:val="24"/>
        </w:rPr>
      </w:pPr>
      <w:r w:rsidRPr="004D3121">
        <w:rPr>
          <w:b/>
          <w:sz w:val="24"/>
          <w:szCs w:val="24"/>
        </w:rPr>
        <w:t>Supplementary materials</w:t>
      </w:r>
    </w:p>
    <w:p w14:paraId="21056374" w14:textId="72473078" w:rsidR="00825518" w:rsidRPr="004D3121" w:rsidRDefault="00825518" w:rsidP="00825518">
      <w:pPr>
        <w:spacing w:line="480" w:lineRule="auto"/>
        <w:ind w:firstLine="0"/>
        <w:jc w:val="left"/>
        <w:rPr>
          <w:b/>
          <w:sz w:val="24"/>
          <w:szCs w:val="24"/>
        </w:rPr>
      </w:pPr>
      <w:r w:rsidRPr="004D3121">
        <w:rPr>
          <w:b/>
          <w:sz w:val="24"/>
          <w:szCs w:val="24"/>
        </w:rPr>
        <w:t>Title: Development and Validation of the MultiScent-20 Digital Odour Identification Test Using Item Response Theory</w:t>
      </w:r>
    </w:p>
    <w:p w14:paraId="66C510A9" w14:textId="77777777" w:rsidR="00825518" w:rsidRPr="004D3121" w:rsidRDefault="00825518" w:rsidP="00825518">
      <w:pPr>
        <w:spacing w:line="480" w:lineRule="auto"/>
        <w:jc w:val="left"/>
        <w:rPr>
          <w:sz w:val="24"/>
          <w:szCs w:val="24"/>
          <w:lang w:val="en-US"/>
        </w:rPr>
      </w:pPr>
    </w:p>
    <w:p w14:paraId="311D1417" w14:textId="4F06D083" w:rsidR="00825518" w:rsidRPr="004D3121" w:rsidRDefault="00825518" w:rsidP="00825518">
      <w:pPr>
        <w:spacing w:line="480" w:lineRule="auto"/>
        <w:ind w:firstLine="0"/>
        <w:jc w:val="left"/>
        <w:rPr>
          <w:sz w:val="24"/>
          <w:szCs w:val="24"/>
          <w:lang w:val="pt-BR"/>
        </w:rPr>
      </w:pPr>
      <w:r w:rsidRPr="004D3121">
        <w:rPr>
          <w:sz w:val="24"/>
          <w:szCs w:val="24"/>
          <w:lang w:val="pt-BR"/>
        </w:rPr>
        <w:t>Authors: Marcio Nakanishi</w:t>
      </w:r>
      <w:r w:rsidRPr="004D3121">
        <w:rPr>
          <w:sz w:val="24"/>
          <w:szCs w:val="24"/>
          <w:vertAlign w:val="superscript"/>
          <w:lang w:val="pt-BR"/>
        </w:rPr>
        <w:t>1,</w:t>
      </w:r>
      <w:r w:rsidRPr="004D3121">
        <w:rPr>
          <w:sz w:val="24"/>
          <w:szCs w:val="24"/>
          <w:lang w:val="pt-BR"/>
        </w:rPr>
        <w:t xml:space="preserve"> *, Pedro Renato de Paula Brandão</w:t>
      </w:r>
      <w:r w:rsidRPr="004D3121">
        <w:rPr>
          <w:sz w:val="24"/>
          <w:szCs w:val="24"/>
          <w:vertAlign w:val="superscript"/>
          <w:lang w:val="pt-BR"/>
        </w:rPr>
        <w:t>2,</w:t>
      </w:r>
      <w:r w:rsidRPr="004D3121">
        <w:rPr>
          <w:sz w:val="24"/>
          <w:szCs w:val="24"/>
          <w:lang w:val="pt-BR"/>
        </w:rPr>
        <w:t xml:space="preserve"> *, Gustavo Subtil Magalhães Freire</w:t>
      </w:r>
      <w:r w:rsidRPr="004D3121">
        <w:rPr>
          <w:sz w:val="24"/>
          <w:szCs w:val="24"/>
          <w:vertAlign w:val="superscript"/>
          <w:lang w:val="pt-BR"/>
        </w:rPr>
        <w:t>1</w:t>
      </w:r>
      <w:r w:rsidRPr="004D3121">
        <w:rPr>
          <w:sz w:val="24"/>
          <w:szCs w:val="24"/>
          <w:lang w:val="pt-BR"/>
        </w:rPr>
        <w:t>, Luis Gustavo do Amaral Vinha</w:t>
      </w:r>
      <w:r w:rsidRPr="004D3121">
        <w:rPr>
          <w:sz w:val="24"/>
          <w:szCs w:val="24"/>
          <w:vertAlign w:val="superscript"/>
          <w:lang w:val="pt-BR"/>
        </w:rPr>
        <w:t>3</w:t>
      </w:r>
      <w:r w:rsidRPr="004D3121">
        <w:rPr>
          <w:sz w:val="24"/>
          <w:szCs w:val="24"/>
          <w:lang w:val="pt-BR"/>
        </w:rPr>
        <w:t>, Marco Aurélio Fornazieri</w:t>
      </w:r>
      <w:r w:rsidRPr="004D3121">
        <w:rPr>
          <w:sz w:val="24"/>
          <w:szCs w:val="24"/>
          <w:vertAlign w:val="superscript"/>
          <w:lang w:val="pt-BR"/>
        </w:rPr>
        <w:t>4</w:t>
      </w:r>
      <w:r w:rsidRPr="004D3121">
        <w:rPr>
          <w:sz w:val="24"/>
          <w:szCs w:val="24"/>
          <w:lang w:val="pt-BR"/>
        </w:rPr>
        <w:t>, Wilma Terezinha Anselmo Lima</w:t>
      </w:r>
      <w:r w:rsidRPr="004D3121">
        <w:rPr>
          <w:sz w:val="24"/>
          <w:szCs w:val="24"/>
          <w:vertAlign w:val="superscript"/>
          <w:lang w:val="pt-BR"/>
        </w:rPr>
        <w:t>5</w:t>
      </w:r>
      <w:r w:rsidRPr="004D3121">
        <w:rPr>
          <w:sz w:val="24"/>
          <w:szCs w:val="24"/>
          <w:lang w:val="pt-BR"/>
        </w:rPr>
        <w:t>, Danilo Assis Pereira</w:t>
      </w:r>
      <w:r w:rsidRPr="004D3121">
        <w:rPr>
          <w:sz w:val="24"/>
          <w:szCs w:val="24"/>
          <w:vertAlign w:val="superscript"/>
          <w:lang w:val="pt-BR"/>
        </w:rPr>
        <w:t>6</w:t>
      </w:r>
      <w:r w:rsidRPr="004D3121">
        <w:rPr>
          <w:sz w:val="24"/>
          <w:szCs w:val="24"/>
          <w:lang w:val="pt-BR"/>
        </w:rPr>
        <w:t>, Gustavo Henrique Campos de Sousa</w:t>
      </w:r>
      <w:r w:rsidRPr="004D3121">
        <w:rPr>
          <w:sz w:val="24"/>
          <w:szCs w:val="24"/>
          <w:vertAlign w:val="superscript"/>
          <w:lang w:val="pt-BR"/>
        </w:rPr>
        <w:t>2</w:t>
      </w:r>
      <w:r w:rsidRPr="004D3121">
        <w:rPr>
          <w:sz w:val="24"/>
          <w:szCs w:val="24"/>
          <w:lang w:val="pt-BR"/>
        </w:rPr>
        <w:t>, Claudia Galvão</w:t>
      </w:r>
      <w:r w:rsidRPr="004D3121">
        <w:rPr>
          <w:sz w:val="24"/>
          <w:szCs w:val="24"/>
          <w:vertAlign w:val="superscript"/>
          <w:lang w:val="pt-BR"/>
        </w:rPr>
        <w:t>7</w:t>
      </w:r>
      <w:r w:rsidRPr="004D3121">
        <w:rPr>
          <w:sz w:val="24"/>
          <w:szCs w:val="24"/>
          <w:lang w:val="pt-BR"/>
        </w:rPr>
        <w:t>, Thomas Hummel</w:t>
      </w:r>
      <w:r w:rsidRPr="004D3121">
        <w:rPr>
          <w:sz w:val="24"/>
          <w:szCs w:val="24"/>
          <w:vertAlign w:val="superscript"/>
          <w:lang w:val="pt-BR"/>
        </w:rPr>
        <w:t>8</w:t>
      </w:r>
    </w:p>
    <w:p w14:paraId="46E50705" w14:textId="057BE253" w:rsidR="00825518" w:rsidRPr="004D3121" w:rsidRDefault="00825518">
      <w:pPr>
        <w:spacing w:line="240" w:lineRule="auto"/>
        <w:ind w:firstLine="0"/>
        <w:jc w:val="left"/>
        <w:rPr>
          <w:b/>
          <w:lang w:val="pt-BR"/>
        </w:rPr>
      </w:pPr>
      <w:bookmarkStart w:id="0" w:name="_GoBack"/>
      <w:bookmarkEnd w:id="0"/>
    </w:p>
    <w:p w14:paraId="6C9F6F38" w14:textId="6DA0A4F4" w:rsidR="00D82E6E" w:rsidRPr="004D3121" w:rsidRDefault="00D82E6E" w:rsidP="00D82E6E">
      <w:pPr>
        <w:spacing w:line="523" w:lineRule="auto"/>
        <w:ind w:firstLine="0"/>
        <w:rPr>
          <w:b/>
        </w:rPr>
      </w:pPr>
      <w:r w:rsidRPr="004D3121">
        <w:rPr>
          <w:b/>
        </w:rPr>
        <w:t>Supplementary materials</w:t>
      </w:r>
    </w:p>
    <w:p w14:paraId="3B7AA26B" w14:textId="77777777" w:rsidR="00D82E6E" w:rsidRPr="004D3121" w:rsidRDefault="00D82E6E" w:rsidP="00D82E6E">
      <w:pPr>
        <w:spacing w:line="523" w:lineRule="auto"/>
        <w:ind w:firstLine="0"/>
      </w:pPr>
      <w:r w:rsidRPr="004D3121">
        <w:rPr>
          <w:b/>
        </w:rPr>
        <w:t>Supplementary Table S1.</w:t>
      </w:r>
      <w:r w:rsidRPr="004D3121">
        <w:t xml:space="preserve"> Items of the Multiscent-20 odour identification test.</w:t>
      </w:r>
    </w:p>
    <w:tbl>
      <w:tblPr>
        <w:tblStyle w:val="5"/>
        <w:tblW w:w="7660" w:type="dxa"/>
        <w:tblInd w:w="0" w:type="dxa"/>
        <w:tblBorders>
          <w:top w:val="single" w:sz="12" w:space="0" w:color="374151"/>
          <w:bottom w:val="single" w:sz="12" w:space="0" w:color="374151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2220"/>
        <w:gridCol w:w="4225"/>
      </w:tblGrid>
      <w:tr w:rsidR="004D3121" w:rsidRPr="004D3121" w14:paraId="1CFC8E25" w14:textId="77777777" w:rsidTr="00E14540">
        <w:trPr>
          <w:cantSplit/>
          <w:trHeight w:val="19"/>
        </w:trPr>
        <w:tc>
          <w:tcPr>
            <w:tcW w:w="1215" w:type="dxa"/>
            <w:tcBorders>
              <w:top w:val="single" w:sz="12" w:space="0" w:color="374151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AB5AC13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Number</w:t>
            </w:r>
          </w:p>
        </w:tc>
        <w:tc>
          <w:tcPr>
            <w:tcW w:w="2220" w:type="dxa"/>
            <w:tcBorders>
              <w:top w:val="single" w:sz="12" w:space="0" w:color="374151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6974080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proofErr w:type="spellStart"/>
            <w:r w:rsidRPr="004D3121">
              <w:rPr>
                <w:b/>
              </w:rPr>
              <w:t>Odourants</w:t>
            </w:r>
            <w:proofErr w:type="spellEnd"/>
            <w:r w:rsidRPr="004D3121">
              <w:rPr>
                <w:b/>
              </w:rPr>
              <w:t xml:space="preserve"> (Target)</w:t>
            </w:r>
          </w:p>
        </w:tc>
        <w:tc>
          <w:tcPr>
            <w:tcW w:w="4225" w:type="dxa"/>
            <w:tcBorders>
              <w:top w:val="single" w:sz="12" w:space="0" w:color="374151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392420D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Distractors</w:t>
            </w:r>
          </w:p>
        </w:tc>
      </w:tr>
      <w:tr w:rsidR="004D3121" w:rsidRPr="004D3121" w14:paraId="197CDD69" w14:textId="77777777" w:rsidTr="00E14540">
        <w:trPr>
          <w:cantSplit/>
          <w:trHeight w:val="19"/>
        </w:trPr>
        <w:tc>
          <w:tcPr>
            <w:tcW w:w="1215" w:type="dxa"/>
            <w:tcBorders>
              <w:top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FE5D55E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</w:t>
            </w:r>
          </w:p>
        </w:tc>
        <w:tc>
          <w:tcPr>
            <w:tcW w:w="2220" w:type="dxa"/>
            <w:tcBorders>
              <w:top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F374C44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Smoke</w:t>
            </w:r>
          </w:p>
        </w:tc>
        <w:tc>
          <w:tcPr>
            <w:tcW w:w="4225" w:type="dxa"/>
            <w:tcBorders>
              <w:top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775B3BB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coconut, mint, </w:t>
            </w:r>
            <w:r w:rsidRPr="004D3121">
              <w:rPr>
                <w:b/>
              </w:rPr>
              <w:t>smoke</w:t>
            </w:r>
            <w:r w:rsidRPr="004D3121">
              <w:t>, cherry</w:t>
            </w:r>
          </w:p>
        </w:tc>
      </w:tr>
      <w:tr w:rsidR="004D3121" w:rsidRPr="004D3121" w14:paraId="3F5D3739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646BBC4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2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29E3801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Lavender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AD7441F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caramel, </w:t>
            </w:r>
            <w:r w:rsidRPr="004D3121">
              <w:rPr>
                <w:b/>
              </w:rPr>
              <w:t>lavender</w:t>
            </w:r>
            <w:r w:rsidRPr="004D3121">
              <w:t>, rosemary, popcorn</w:t>
            </w:r>
          </w:p>
        </w:tc>
      </w:tr>
      <w:tr w:rsidR="004D3121" w:rsidRPr="004D3121" w14:paraId="27C8C239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61C5700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3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8429E46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Coconut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EBEC642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watermelon, clove, </w:t>
            </w:r>
            <w:r w:rsidRPr="004D3121">
              <w:rPr>
                <w:b/>
              </w:rPr>
              <w:t>coconut</w:t>
            </w:r>
            <w:r w:rsidRPr="004D3121">
              <w:t>, gasoline</w:t>
            </w:r>
          </w:p>
        </w:tc>
      </w:tr>
      <w:tr w:rsidR="004D3121" w:rsidRPr="004D3121" w14:paraId="10C536A9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BCFBBEE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4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B696E48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Mint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6B88B50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mint</w:t>
            </w:r>
            <w:r w:rsidRPr="004D3121">
              <w:t>, coffee, garlic, banana</w:t>
            </w:r>
          </w:p>
        </w:tc>
      </w:tr>
      <w:tr w:rsidR="004D3121" w:rsidRPr="004D3121" w14:paraId="4360906B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8CEA684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5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AD70DD7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Vanilla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73ABC90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onion, </w:t>
            </w:r>
            <w:r w:rsidRPr="004D3121">
              <w:rPr>
                <w:b/>
              </w:rPr>
              <w:t>vanilla</w:t>
            </w:r>
            <w:r w:rsidRPr="004D3121">
              <w:t>, pizza, fish</w:t>
            </w:r>
          </w:p>
        </w:tc>
      </w:tr>
      <w:tr w:rsidR="004D3121" w:rsidRPr="004D3121" w14:paraId="219D6102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A9123DF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6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D1A1B65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Tir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D99D56C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t xml:space="preserve">orange, mint, apple, </w:t>
            </w:r>
            <w:r w:rsidRPr="004D3121">
              <w:rPr>
                <w:b/>
              </w:rPr>
              <w:t>tire</w:t>
            </w:r>
          </w:p>
        </w:tc>
      </w:tr>
      <w:tr w:rsidR="004D3121" w:rsidRPr="004D3121" w14:paraId="595FC18F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D9F5C39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7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5A1D005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Ros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BB63D70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rose</w:t>
            </w:r>
            <w:r w:rsidRPr="004D3121">
              <w:t>, caramel, garlic, eucalyptus</w:t>
            </w:r>
          </w:p>
        </w:tc>
      </w:tr>
      <w:tr w:rsidR="004D3121" w:rsidRPr="004D3121" w14:paraId="0D3CE4EA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9917CEA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8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D720169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Coffe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9AD0245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t xml:space="preserve">pizza, grape, lavender, </w:t>
            </w:r>
            <w:r w:rsidRPr="004D3121">
              <w:rPr>
                <w:b/>
              </w:rPr>
              <w:t>coffee</w:t>
            </w:r>
          </w:p>
        </w:tc>
      </w:tr>
      <w:tr w:rsidR="004D3121" w:rsidRPr="004D3121" w14:paraId="70530074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426A24C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9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92D2DC8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Grass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54201FD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chocolate, </w:t>
            </w:r>
            <w:r w:rsidRPr="004D3121">
              <w:rPr>
                <w:b/>
              </w:rPr>
              <w:t>grass</w:t>
            </w:r>
            <w:r w:rsidRPr="004D3121">
              <w:t>, pineapple, rose</w:t>
            </w:r>
          </w:p>
        </w:tc>
      </w:tr>
      <w:tr w:rsidR="004D3121" w:rsidRPr="004D3121" w14:paraId="03DB1D4E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B454F29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0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CFABCD2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Gum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A2AB7D4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gum</w:t>
            </w:r>
            <w:r w:rsidRPr="004D3121">
              <w:t>, clove, butter, gasoline</w:t>
            </w:r>
          </w:p>
        </w:tc>
      </w:tr>
      <w:tr w:rsidR="004D3121" w:rsidRPr="004D3121" w14:paraId="4F623A77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7FFF249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1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0FE8FCC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Menthol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0DF3E34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honey, peanut, </w:t>
            </w:r>
            <w:r w:rsidRPr="004D3121">
              <w:rPr>
                <w:b/>
              </w:rPr>
              <w:t>menthol</w:t>
            </w:r>
            <w:r w:rsidRPr="004D3121">
              <w:t>, watermelon</w:t>
            </w:r>
          </w:p>
        </w:tc>
      </w:tr>
      <w:tr w:rsidR="004D3121" w:rsidRPr="004D3121" w14:paraId="141708E2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669C9EA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2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373D1F4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Grap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D4A3D1B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bacon, </w:t>
            </w:r>
            <w:r w:rsidRPr="004D3121">
              <w:rPr>
                <w:b/>
              </w:rPr>
              <w:t>grape</w:t>
            </w:r>
            <w:r w:rsidRPr="004D3121">
              <w:t>, flower, mint</w:t>
            </w:r>
          </w:p>
        </w:tc>
      </w:tr>
      <w:tr w:rsidR="004D3121" w:rsidRPr="004D3121" w14:paraId="076B46D0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2BC71EF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3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26BC1A1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Clov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AF0153B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lemon, wood, </w:t>
            </w:r>
            <w:r w:rsidRPr="004D3121">
              <w:rPr>
                <w:b/>
              </w:rPr>
              <w:t>clove</w:t>
            </w:r>
            <w:r w:rsidRPr="004D3121">
              <w:t>, rose</w:t>
            </w:r>
          </w:p>
        </w:tc>
      </w:tr>
      <w:tr w:rsidR="004D3121" w:rsidRPr="004D3121" w14:paraId="62ABEC63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9884CE4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4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CFA8A90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Strawberry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2A297F1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strawberry</w:t>
            </w:r>
            <w:r w:rsidRPr="004D3121">
              <w:t>, onion, grass, smoke</w:t>
            </w:r>
          </w:p>
        </w:tc>
      </w:tr>
      <w:tr w:rsidR="004D3121" w:rsidRPr="004D3121" w14:paraId="2AC53B62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8988B1F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5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F1E1974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Banana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0C32DEB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t xml:space="preserve">popcorn, coffee, orange, </w:t>
            </w:r>
            <w:r w:rsidRPr="004D3121">
              <w:rPr>
                <w:b/>
              </w:rPr>
              <w:t>banana</w:t>
            </w:r>
          </w:p>
        </w:tc>
      </w:tr>
      <w:tr w:rsidR="004D3121" w:rsidRPr="004D3121" w14:paraId="3C4DF129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B83DC1E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6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CA0499C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Orange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6C34AFEC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caramel, </w:t>
            </w:r>
            <w:r w:rsidRPr="004D3121">
              <w:rPr>
                <w:b/>
              </w:rPr>
              <w:t>orange</w:t>
            </w:r>
            <w:r w:rsidRPr="004D3121">
              <w:t>, vanilla, eucalyptus</w:t>
            </w:r>
          </w:p>
        </w:tc>
      </w:tr>
      <w:tr w:rsidR="004D3121" w:rsidRPr="004D3121" w14:paraId="61C918D1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5299879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7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7CB26FB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Cinnamon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7A360E5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cinnamon</w:t>
            </w:r>
            <w:r w:rsidRPr="004D3121">
              <w:t>, smoke, mint, peanut</w:t>
            </w:r>
          </w:p>
        </w:tc>
      </w:tr>
      <w:tr w:rsidR="004D3121" w:rsidRPr="004D3121" w14:paraId="418433FF" w14:textId="77777777" w:rsidTr="00A567FB">
        <w:trPr>
          <w:cantSplit/>
          <w:trHeight w:val="19"/>
        </w:trPr>
        <w:tc>
          <w:tcPr>
            <w:tcW w:w="121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AC9EBC7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8</w:t>
            </w:r>
          </w:p>
        </w:tc>
        <w:tc>
          <w:tcPr>
            <w:tcW w:w="2220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F673A0A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Garlic</w:t>
            </w:r>
          </w:p>
        </w:tc>
        <w:tc>
          <w:tcPr>
            <w:tcW w:w="4225" w:type="dxa"/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62A5824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t xml:space="preserve">cherry, apple, </w:t>
            </w:r>
            <w:r w:rsidRPr="004D3121">
              <w:rPr>
                <w:b/>
              </w:rPr>
              <w:t>garlic</w:t>
            </w:r>
            <w:r w:rsidRPr="004D3121">
              <w:t>, rosemary</w:t>
            </w:r>
          </w:p>
        </w:tc>
      </w:tr>
      <w:tr w:rsidR="004D3121" w:rsidRPr="004D3121" w14:paraId="27BCE22A" w14:textId="77777777" w:rsidTr="00CA63CE">
        <w:trPr>
          <w:cantSplit/>
          <w:trHeight w:val="19"/>
        </w:trPr>
        <w:tc>
          <w:tcPr>
            <w:tcW w:w="1215" w:type="dxa"/>
            <w:tcBorders>
              <w:bottom w:val="nil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7CB8C17" w14:textId="77777777" w:rsidR="00D82E6E" w:rsidRPr="004D3121" w:rsidRDefault="00D82E6E" w:rsidP="00E03623">
            <w:pPr>
              <w:spacing w:line="360" w:lineRule="auto"/>
              <w:ind w:firstLine="0"/>
              <w:jc w:val="center"/>
            </w:pPr>
            <w:r w:rsidRPr="004D3121">
              <w:t>19</w:t>
            </w:r>
          </w:p>
        </w:tc>
        <w:tc>
          <w:tcPr>
            <w:tcW w:w="2220" w:type="dxa"/>
            <w:tcBorders>
              <w:bottom w:val="nil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6CA08A7" w14:textId="77777777" w:rsidR="00D82E6E" w:rsidRPr="004D3121" w:rsidRDefault="00D82E6E" w:rsidP="00E03623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Pizza</w:t>
            </w:r>
          </w:p>
        </w:tc>
        <w:tc>
          <w:tcPr>
            <w:tcW w:w="4225" w:type="dxa"/>
            <w:tcBorders>
              <w:bottom w:val="nil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FBAAE49" w14:textId="77777777" w:rsidR="00D82E6E" w:rsidRPr="004D3121" w:rsidRDefault="00D82E6E" w:rsidP="00E03623">
            <w:pPr>
              <w:spacing w:line="360" w:lineRule="auto"/>
              <w:ind w:firstLine="0"/>
            </w:pPr>
            <w:r w:rsidRPr="004D3121">
              <w:rPr>
                <w:b/>
              </w:rPr>
              <w:t>pizza</w:t>
            </w:r>
            <w:r w:rsidRPr="004D3121">
              <w:t>, mint, strawberry, soda</w:t>
            </w:r>
          </w:p>
        </w:tc>
      </w:tr>
      <w:tr w:rsidR="00CA63CE" w:rsidRPr="004D3121" w14:paraId="5054750D" w14:textId="77777777" w:rsidTr="00CA63CE">
        <w:trPr>
          <w:cantSplit/>
          <w:trHeight w:val="19"/>
        </w:trPr>
        <w:tc>
          <w:tcPr>
            <w:tcW w:w="1215" w:type="dxa"/>
            <w:tcBorders>
              <w:top w:val="nil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820BFAA" w14:textId="67C5BDCF" w:rsidR="00CA63CE" w:rsidRPr="004D3121" w:rsidRDefault="00CA63CE" w:rsidP="00CA63CE">
            <w:pPr>
              <w:spacing w:line="360" w:lineRule="auto"/>
              <w:ind w:firstLine="0"/>
              <w:jc w:val="center"/>
            </w:pPr>
            <w:r w:rsidRPr="004D3121">
              <w:lastRenderedPageBreak/>
              <w:t>20</w:t>
            </w:r>
          </w:p>
        </w:tc>
        <w:tc>
          <w:tcPr>
            <w:tcW w:w="2220" w:type="dxa"/>
            <w:tcBorders>
              <w:top w:val="nil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B6597BA" w14:textId="280FAB68" w:rsidR="00CA63CE" w:rsidRPr="004D3121" w:rsidRDefault="00CA63CE" w:rsidP="00CA63CE">
            <w:pPr>
              <w:spacing w:line="360" w:lineRule="auto"/>
              <w:ind w:firstLine="0"/>
              <w:rPr>
                <w:b/>
              </w:rPr>
            </w:pPr>
            <w:r w:rsidRPr="004D3121">
              <w:rPr>
                <w:b/>
              </w:rPr>
              <w:t>Onion</w:t>
            </w:r>
          </w:p>
        </w:tc>
        <w:tc>
          <w:tcPr>
            <w:tcW w:w="4225" w:type="dxa"/>
            <w:tcBorders>
              <w:top w:val="nil"/>
              <w:bottom w:val="single" w:sz="12" w:space="0" w:color="374151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37A9289" w14:textId="7C2F7C42" w:rsidR="00CA63CE" w:rsidRPr="004D3121" w:rsidRDefault="00CA63CE" w:rsidP="00CA63CE">
            <w:pPr>
              <w:spacing w:line="360" w:lineRule="auto"/>
              <w:ind w:firstLine="0"/>
              <w:rPr>
                <w:b/>
              </w:rPr>
            </w:pPr>
            <w:r w:rsidRPr="004D3121">
              <w:t xml:space="preserve">chocolate, coconut, lavender, </w:t>
            </w:r>
            <w:r w:rsidRPr="004D3121">
              <w:rPr>
                <w:b/>
              </w:rPr>
              <w:t>onion</w:t>
            </w:r>
          </w:p>
        </w:tc>
      </w:tr>
    </w:tbl>
    <w:p w14:paraId="4157FD3C" w14:textId="77777777" w:rsidR="002316F6" w:rsidRPr="004D3121" w:rsidRDefault="002316F6" w:rsidP="005F7E17">
      <w:pPr>
        <w:spacing w:line="240" w:lineRule="auto"/>
        <w:ind w:firstLine="0"/>
      </w:pPr>
    </w:p>
    <w:p w14:paraId="67E70B02" w14:textId="77777777" w:rsidR="00412726" w:rsidRPr="004D3121" w:rsidRDefault="00412726" w:rsidP="005F7E17">
      <w:pPr>
        <w:spacing w:line="240" w:lineRule="auto"/>
        <w:ind w:firstLine="0"/>
      </w:pPr>
    </w:p>
    <w:p w14:paraId="7EC192A2" w14:textId="575DB790" w:rsidR="005F7E17" w:rsidRPr="004D3121" w:rsidRDefault="00D82E6E" w:rsidP="005F7E17">
      <w:pPr>
        <w:spacing w:line="240" w:lineRule="auto"/>
        <w:ind w:firstLine="0"/>
      </w:pPr>
      <w:r w:rsidRPr="004D3121">
        <w:t xml:space="preserve">Legend. The table shows the 20 odours, their descriptors, and distractors. </w:t>
      </w:r>
    </w:p>
    <w:p w14:paraId="152586E2" w14:textId="6DF8D99F" w:rsidR="00D82E6E" w:rsidRPr="004D3121" w:rsidRDefault="00D82E6E" w:rsidP="005F7E17">
      <w:pPr>
        <w:spacing w:line="240" w:lineRule="auto"/>
        <w:ind w:firstLine="0"/>
      </w:pPr>
      <w:r w:rsidRPr="004D3121">
        <w:t>Target odours are in bold.</w:t>
      </w:r>
    </w:p>
    <w:p w14:paraId="5BB452FB" w14:textId="77777777" w:rsidR="00D82E6E" w:rsidRPr="004D3121" w:rsidRDefault="00D82E6E" w:rsidP="00D82E6E"/>
    <w:p w14:paraId="2FE060F2" w14:textId="77777777" w:rsidR="00D82E6E" w:rsidRPr="004D3121" w:rsidRDefault="00D82E6E" w:rsidP="00D82E6E">
      <w:pPr>
        <w:spacing w:line="523" w:lineRule="auto"/>
        <w:ind w:firstLine="0"/>
      </w:pPr>
      <w:r w:rsidRPr="004D3121">
        <w:t xml:space="preserve"> </w:t>
      </w:r>
    </w:p>
    <w:p w14:paraId="4DF3DDC2" w14:textId="77777777" w:rsidR="00D82E6E" w:rsidRPr="004D3121" w:rsidRDefault="00D82E6E" w:rsidP="00D82E6E">
      <w:pPr>
        <w:spacing w:line="480" w:lineRule="auto"/>
        <w:jc w:val="left"/>
        <w:rPr>
          <w:b/>
        </w:rPr>
      </w:pPr>
      <w:r w:rsidRPr="004D3121">
        <w:rPr>
          <w:b/>
        </w:rPr>
        <w:br w:type="page"/>
      </w:r>
    </w:p>
    <w:p w14:paraId="1F8F3E02" w14:textId="77777777" w:rsidR="00D82E6E" w:rsidRPr="004D3121" w:rsidRDefault="00D82E6E" w:rsidP="005F7E17">
      <w:pPr>
        <w:spacing w:line="360" w:lineRule="auto"/>
        <w:ind w:firstLine="0"/>
      </w:pPr>
      <w:r w:rsidRPr="004D3121">
        <w:rPr>
          <w:b/>
        </w:rPr>
        <w:lastRenderedPageBreak/>
        <w:t>Supplementary Table S2.</w:t>
      </w:r>
      <w:r w:rsidRPr="004D3121">
        <w:t xml:space="preserve"> Discrimination and Difficulty Parameters of the Multiscent-20 Odour Identification Test.</w:t>
      </w:r>
    </w:p>
    <w:tbl>
      <w:tblPr>
        <w:tblStyle w:val="4"/>
        <w:tblW w:w="6264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8"/>
        <w:gridCol w:w="2088"/>
        <w:gridCol w:w="2088"/>
      </w:tblGrid>
      <w:tr w:rsidR="004D3121" w:rsidRPr="004D3121" w14:paraId="6E3403A1" w14:textId="77777777" w:rsidTr="00E03623">
        <w:trPr>
          <w:trHeight w:val="650"/>
        </w:trPr>
        <w:tc>
          <w:tcPr>
            <w:tcW w:w="2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554AA718" w14:textId="77777777" w:rsidR="00D82E6E" w:rsidRPr="004D3121" w:rsidRDefault="00D82E6E" w:rsidP="00E03623">
            <w:pPr>
              <w:ind w:left="141" w:firstLine="0"/>
              <w:jc w:val="center"/>
            </w:pPr>
            <w:r w:rsidRPr="004D3121">
              <w:t>Item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2BF931CA" w14:textId="77777777" w:rsidR="00D82E6E" w:rsidRPr="004D3121" w:rsidRDefault="00D82E6E" w:rsidP="00E03623">
            <w:pPr>
              <w:ind w:firstLine="0"/>
              <w:jc w:val="center"/>
            </w:pPr>
            <w:r w:rsidRPr="004D3121">
              <w:t>Discrimination (a)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-70" w:type="dxa"/>
              <w:left w:w="-70" w:type="dxa"/>
              <w:bottom w:w="-70" w:type="dxa"/>
              <w:right w:w="-70" w:type="dxa"/>
            </w:tcMar>
            <w:vAlign w:val="center"/>
          </w:tcPr>
          <w:p w14:paraId="11F7E5B5" w14:textId="77777777" w:rsidR="00D82E6E" w:rsidRPr="004D3121" w:rsidRDefault="00D82E6E" w:rsidP="00E03623">
            <w:pPr>
              <w:ind w:firstLine="0"/>
              <w:jc w:val="center"/>
            </w:pPr>
            <w:r w:rsidRPr="004D3121">
              <w:t>Difficulty (b)</w:t>
            </w:r>
          </w:p>
        </w:tc>
      </w:tr>
      <w:tr w:rsidR="004D3121" w:rsidRPr="004D3121" w14:paraId="7E58C4E9" w14:textId="77777777" w:rsidTr="00E03623">
        <w:tc>
          <w:tcPr>
            <w:tcW w:w="20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C1E2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Smoke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D1F1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201</w:t>
            </w: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DE721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1.876</w:t>
            </w:r>
          </w:p>
        </w:tc>
      </w:tr>
      <w:tr w:rsidR="004D3121" w:rsidRPr="004D3121" w14:paraId="7AEF0725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71C60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Laven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860C6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7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553DD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039</w:t>
            </w:r>
          </w:p>
        </w:tc>
      </w:tr>
      <w:tr w:rsidR="004D3121" w:rsidRPr="004D3121" w14:paraId="5E0561BE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209AE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Coconu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A3FFC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96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59658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587</w:t>
            </w:r>
          </w:p>
        </w:tc>
      </w:tr>
      <w:tr w:rsidR="004D3121" w:rsidRPr="004D3121" w14:paraId="3EB1183F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3A392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Mi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6E0F2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93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073A4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345</w:t>
            </w:r>
          </w:p>
        </w:tc>
      </w:tr>
      <w:tr w:rsidR="004D3121" w:rsidRPr="004D3121" w14:paraId="29BAD450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BEF2C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Vanill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32D00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2.4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20D7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741</w:t>
            </w:r>
          </w:p>
        </w:tc>
      </w:tr>
      <w:tr w:rsidR="004D3121" w:rsidRPr="004D3121" w14:paraId="457B5FAE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FCB3D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Tir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4DC9E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75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0842C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169</w:t>
            </w:r>
          </w:p>
        </w:tc>
      </w:tr>
      <w:tr w:rsidR="004D3121" w:rsidRPr="004D3121" w14:paraId="4C6558B4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26BEE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Ro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35B82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37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A6018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0.599</w:t>
            </w:r>
          </w:p>
        </w:tc>
      </w:tr>
      <w:tr w:rsidR="004D3121" w:rsidRPr="004D3121" w14:paraId="64293AB3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8BF04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Coffe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4DD2F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55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6410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3.219</w:t>
            </w:r>
          </w:p>
        </w:tc>
      </w:tr>
      <w:tr w:rsidR="004D3121" w:rsidRPr="004D3121" w14:paraId="49E4F3C8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DD5B9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Gras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CD4E0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58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F77D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1.737</w:t>
            </w:r>
          </w:p>
        </w:tc>
      </w:tr>
      <w:tr w:rsidR="004D3121" w:rsidRPr="004D3121" w14:paraId="2E173D09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90B7B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proofErr w:type="spellStart"/>
            <w:r w:rsidRPr="004D3121">
              <w:t>Bubblegum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A66FE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70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DFB1C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736</w:t>
            </w:r>
          </w:p>
        </w:tc>
      </w:tr>
      <w:tr w:rsidR="004D3121" w:rsidRPr="004D3121" w14:paraId="76E0681B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D504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Mentho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D4446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2.4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302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474</w:t>
            </w:r>
          </w:p>
        </w:tc>
      </w:tr>
      <w:tr w:rsidR="004D3121" w:rsidRPr="004D3121" w14:paraId="35B9A249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6D94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Grap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996B7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87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7A6E0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435</w:t>
            </w:r>
          </w:p>
        </w:tc>
      </w:tr>
      <w:tr w:rsidR="004D3121" w:rsidRPr="004D3121" w14:paraId="349836B0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3AC3A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Clov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30184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03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DF3A1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266</w:t>
            </w:r>
          </w:p>
        </w:tc>
      </w:tr>
      <w:tr w:rsidR="004D3121" w:rsidRPr="004D3121" w14:paraId="5A32F9E1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6D78D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Strawber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81F5A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89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7A57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310</w:t>
            </w:r>
          </w:p>
        </w:tc>
      </w:tr>
      <w:tr w:rsidR="004D3121" w:rsidRPr="004D3121" w14:paraId="579A22D5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9030E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Banan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138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1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48A4B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3.026</w:t>
            </w:r>
          </w:p>
        </w:tc>
      </w:tr>
      <w:tr w:rsidR="004D3121" w:rsidRPr="004D3121" w14:paraId="3F5AE711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71913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Oran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9C3A0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7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27CCF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096</w:t>
            </w:r>
          </w:p>
        </w:tc>
      </w:tr>
      <w:tr w:rsidR="004D3121" w:rsidRPr="004D3121" w14:paraId="6512A161" w14:textId="77777777" w:rsidTr="00E0362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F5729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Cinnamo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F8D8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0.5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5080D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0.974</w:t>
            </w:r>
          </w:p>
        </w:tc>
      </w:tr>
      <w:tr w:rsidR="004D3121" w:rsidRPr="004D3121" w14:paraId="646849CC" w14:textId="77777777" w:rsidTr="00E03623">
        <w:trPr>
          <w:trHeight w:val="4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5EB18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Garlic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8BDED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6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B0E81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940</w:t>
            </w:r>
          </w:p>
        </w:tc>
      </w:tr>
      <w:tr w:rsidR="004D3121" w:rsidRPr="004D3121" w14:paraId="205206BF" w14:textId="77777777" w:rsidTr="00E03623">
        <w:trPr>
          <w:trHeight w:val="4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3F646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Pizz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B82C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50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480E8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612</w:t>
            </w:r>
          </w:p>
        </w:tc>
      </w:tr>
      <w:tr w:rsidR="00D82E6E" w:rsidRPr="004D3121" w14:paraId="34D6E3E1" w14:textId="77777777" w:rsidTr="00E03623">
        <w:trPr>
          <w:trHeight w:val="455"/>
        </w:trPr>
        <w:tc>
          <w:tcPr>
            <w:tcW w:w="2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98549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On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B0855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1.82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B4AF1" w14:textId="77777777" w:rsidR="00D82E6E" w:rsidRPr="004D3121" w:rsidRDefault="00D82E6E" w:rsidP="00E03623">
            <w:pPr>
              <w:spacing w:line="240" w:lineRule="auto"/>
              <w:ind w:firstLine="0"/>
              <w:jc w:val="center"/>
            </w:pPr>
            <w:r w:rsidRPr="004D3121">
              <w:t>-2.599</w:t>
            </w:r>
          </w:p>
        </w:tc>
      </w:tr>
    </w:tbl>
    <w:p w14:paraId="32F110E5" w14:textId="77777777" w:rsidR="00D82E6E" w:rsidRPr="004D3121" w:rsidRDefault="00D82E6E" w:rsidP="00D82E6E">
      <w:pPr>
        <w:spacing w:line="360" w:lineRule="auto"/>
        <w:ind w:right="1422" w:firstLine="0"/>
      </w:pPr>
    </w:p>
    <w:p w14:paraId="6521F915" w14:textId="77777777" w:rsidR="00D82E6E" w:rsidRPr="004D3121" w:rsidRDefault="00D82E6E" w:rsidP="00D82E6E">
      <w:pPr>
        <w:spacing w:line="360" w:lineRule="auto"/>
        <w:ind w:right="2273" w:firstLine="0"/>
      </w:pPr>
      <w:r w:rsidRPr="004D3121">
        <w:t>Legend: This table shows the discrimination and difficulty parameters for each of the 20 odours in the Multiscent-20 odour identification test.</w:t>
      </w:r>
    </w:p>
    <w:p w14:paraId="635D76F0" w14:textId="77777777" w:rsidR="00D82E6E" w:rsidRPr="004D3121" w:rsidRDefault="00D82E6E" w:rsidP="00D82E6E">
      <w:pPr>
        <w:spacing w:line="480" w:lineRule="auto"/>
        <w:jc w:val="left"/>
        <w:rPr>
          <w:b/>
        </w:rPr>
      </w:pPr>
      <w:r w:rsidRPr="004D3121">
        <w:rPr>
          <w:b/>
        </w:rPr>
        <w:br w:type="page"/>
      </w:r>
    </w:p>
    <w:p w14:paraId="13A8CD00" w14:textId="77777777" w:rsidR="00D82E6E" w:rsidRPr="004D3121" w:rsidRDefault="00D82E6E" w:rsidP="00D82E6E">
      <w:pPr>
        <w:shd w:val="clear" w:color="auto" w:fill="FFFFFF"/>
        <w:ind w:firstLine="0"/>
      </w:pPr>
      <w:r w:rsidRPr="004D3121">
        <w:rPr>
          <w:b/>
        </w:rPr>
        <w:lastRenderedPageBreak/>
        <w:t xml:space="preserve"> Supplementary Table S3. </w:t>
      </w:r>
      <w:r w:rsidRPr="004D3121">
        <w:rPr>
          <w:bCs/>
        </w:rPr>
        <w:t>a) Olfactory tests and number of odours</w:t>
      </w:r>
    </w:p>
    <w:tbl>
      <w:tblPr>
        <w:tblStyle w:val="3"/>
        <w:tblW w:w="963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05"/>
        <w:gridCol w:w="2334"/>
      </w:tblGrid>
      <w:tr w:rsidR="004D3121" w:rsidRPr="004D3121" w14:paraId="73278802" w14:textId="77777777" w:rsidTr="005F7E17">
        <w:trPr>
          <w:trHeight w:val="451"/>
        </w:trPr>
        <w:tc>
          <w:tcPr>
            <w:tcW w:w="73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98A2" w14:textId="28B014A3" w:rsidR="00D82E6E" w:rsidRPr="004D3121" w:rsidRDefault="00D82E6E" w:rsidP="00E03623">
            <w:pPr>
              <w:shd w:val="clear" w:color="auto" w:fill="FFFFFF"/>
              <w:ind w:firstLine="0"/>
              <w:rPr>
                <w:b/>
              </w:rPr>
            </w:pPr>
            <w:r w:rsidRPr="004D3121">
              <w:rPr>
                <w:b/>
              </w:rPr>
              <w:t xml:space="preserve">Name of the </w:t>
            </w:r>
            <w:r w:rsidR="005F7E17" w:rsidRPr="004D3121">
              <w:rPr>
                <w:b/>
              </w:rPr>
              <w:t>Test (author, year</w:t>
            </w:r>
            <w:r w:rsidRPr="004D3121">
              <w:rPr>
                <w:b/>
              </w:rPr>
              <w:t>)</w:t>
            </w:r>
          </w:p>
        </w:tc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6FD8" w14:textId="77777777" w:rsidR="00D82E6E" w:rsidRPr="004D3121" w:rsidRDefault="00D82E6E" w:rsidP="00E03623">
            <w:pPr>
              <w:shd w:val="clear" w:color="auto" w:fill="FFFFFF"/>
              <w:ind w:firstLine="0"/>
              <w:rPr>
                <w:b/>
              </w:rPr>
            </w:pPr>
            <w:r w:rsidRPr="004D3121">
              <w:rPr>
                <w:b/>
              </w:rPr>
              <w:t>Number of odours</w:t>
            </w:r>
          </w:p>
        </w:tc>
      </w:tr>
      <w:tr w:rsidR="004D3121" w:rsidRPr="004D3121" w14:paraId="6264CEF5" w14:textId="77777777" w:rsidTr="005F7E17">
        <w:trPr>
          <w:trHeight w:val="635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AD10" w14:textId="77777777" w:rsidR="00D82E6E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Connecticut Chemosensory Clinical Research </w:t>
            </w:r>
            <w:proofErr w:type="spellStart"/>
            <w:r w:rsidRPr="004D3121">
              <w:t>Center</w:t>
            </w:r>
            <w:proofErr w:type="spellEnd"/>
            <w:r w:rsidRPr="004D3121">
              <w:t xml:space="preserve"> Test </w:t>
            </w:r>
          </w:p>
          <w:p w14:paraId="78910DB5" w14:textId="77777777" w:rsidR="00D82E6E" w:rsidRPr="004D3121" w:rsidRDefault="00D82E6E" w:rsidP="00E03623">
            <w:pPr>
              <w:pStyle w:val="ListParagraph"/>
              <w:shd w:val="clear" w:color="auto" w:fill="FFFFFF"/>
              <w:ind w:firstLine="0"/>
            </w:pPr>
            <w:r w:rsidRPr="004D3121">
              <w:t>(Cain et al., 1983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E338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8</w:t>
            </w:r>
          </w:p>
        </w:tc>
      </w:tr>
      <w:tr w:rsidR="004D3121" w:rsidRPr="004D3121" w14:paraId="0A3FDA36" w14:textId="77777777" w:rsidTr="00E03623">
        <w:trPr>
          <w:trHeight w:val="495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7155" w14:textId="77777777" w:rsidR="00D82E6E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University of Pennsylvania Smell Identification Test </w:t>
            </w:r>
          </w:p>
          <w:p w14:paraId="385CAC09" w14:textId="77777777" w:rsidR="00D82E6E" w:rsidRPr="004D3121" w:rsidRDefault="00D82E6E" w:rsidP="00E03623">
            <w:pPr>
              <w:pStyle w:val="ListParagraph"/>
              <w:shd w:val="clear" w:color="auto" w:fill="FFFFFF"/>
              <w:ind w:firstLine="0"/>
            </w:pPr>
            <w:r w:rsidRPr="004D3121">
              <w:t>(Doty, 1984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AD29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40</w:t>
            </w:r>
          </w:p>
        </w:tc>
      </w:tr>
      <w:tr w:rsidR="004D3121" w:rsidRPr="004D3121" w14:paraId="7E7BD65B" w14:textId="77777777" w:rsidTr="005F7E17">
        <w:trPr>
          <w:trHeight w:val="302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61E0" w14:textId="6337FD96" w:rsidR="00D82E6E" w:rsidRPr="004D3121" w:rsidRDefault="00D82E6E" w:rsidP="005F7E17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T&amp;T </w:t>
            </w:r>
            <w:proofErr w:type="spellStart"/>
            <w:r w:rsidRPr="004D3121">
              <w:t>Olfactometer</w:t>
            </w:r>
            <w:proofErr w:type="spellEnd"/>
            <w:r w:rsidRPr="004D3121">
              <w:t xml:space="preserve"> Test (Takagi, 1989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A8F6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5</w:t>
            </w:r>
          </w:p>
        </w:tc>
      </w:tr>
      <w:tr w:rsidR="004D3121" w:rsidRPr="004D3121" w14:paraId="14D6FAC0" w14:textId="77777777" w:rsidTr="005F7E17">
        <w:trPr>
          <w:trHeight w:val="366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9EC7" w14:textId="014B8923" w:rsidR="00D82E6E" w:rsidRPr="004D3121" w:rsidRDefault="00D82E6E" w:rsidP="005F7E17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proofErr w:type="spellStart"/>
            <w:r w:rsidRPr="004D3121">
              <w:t>Sniffin</w:t>
            </w:r>
            <w:proofErr w:type="spellEnd"/>
            <w:r w:rsidRPr="004D3121">
              <w:t xml:space="preserve">' Sticks </w:t>
            </w:r>
            <w:r w:rsidR="00364CA7" w:rsidRPr="004D3121">
              <w:t>Test (</w:t>
            </w:r>
            <w:r w:rsidRPr="004D3121">
              <w:t>Hummel et al., 1996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0E3D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16</w:t>
            </w:r>
          </w:p>
        </w:tc>
      </w:tr>
      <w:tr w:rsidR="004D3121" w:rsidRPr="004D3121" w14:paraId="733C1F58" w14:textId="77777777" w:rsidTr="005F7E17">
        <w:trPr>
          <w:trHeight w:val="658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6142" w14:textId="77777777" w:rsidR="00D82E6E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Cross-Cultural Smell Identification Test </w:t>
            </w:r>
          </w:p>
          <w:p w14:paraId="3DC5DBB9" w14:textId="77777777" w:rsidR="00D82E6E" w:rsidRPr="004D3121" w:rsidRDefault="00D82E6E" w:rsidP="00E03623">
            <w:pPr>
              <w:pStyle w:val="ListParagraph"/>
              <w:shd w:val="clear" w:color="auto" w:fill="FFFFFF"/>
              <w:ind w:firstLine="0"/>
            </w:pPr>
            <w:r w:rsidRPr="004D3121">
              <w:t>(Doty et al., 1996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0B44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12</w:t>
            </w:r>
          </w:p>
        </w:tc>
      </w:tr>
      <w:tr w:rsidR="004D3121" w:rsidRPr="004D3121" w14:paraId="522A4072" w14:textId="77777777" w:rsidTr="005F7E17">
        <w:trPr>
          <w:trHeight w:val="656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6588" w14:textId="77777777" w:rsidR="00D82E6E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Smell Diskettes </w:t>
            </w:r>
          </w:p>
          <w:p w14:paraId="52C30845" w14:textId="77777777" w:rsidR="00D82E6E" w:rsidRPr="004D3121" w:rsidRDefault="00D82E6E" w:rsidP="00E03623">
            <w:pPr>
              <w:pStyle w:val="ListParagraph"/>
              <w:shd w:val="clear" w:color="auto" w:fill="FFFFFF"/>
              <w:ind w:firstLine="0"/>
            </w:pPr>
            <w:r w:rsidRPr="004D3121">
              <w:t>(Briner and Simmen,1999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0E31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8</w:t>
            </w:r>
          </w:p>
        </w:tc>
      </w:tr>
      <w:tr w:rsidR="004D3121" w:rsidRPr="004D3121" w14:paraId="61DB042A" w14:textId="77777777" w:rsidTr="00E03623">
        <w:trPr>
          <w:trHeight w:val="495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3CAA" w14:textId="77777777" w:rsidR="00D82E6E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Barcelona Smell Test - 24 </w:t>
            </w:r>
          </w:p>
          <w:p w14:paraId="5CDF2B22" w14:textId="77777777" w:rsidR="00D82E6E" w:rsidRPr="004D3121" w:rsidRDefault="00D82E6E" w:rsidP="00E03623">
            <w:pPr>
              <w:pStyle w:val="ListParagraph"/>
              <w:shd w:val="clear" w:color="auto" w:fill="FFFFFF"/>
              <w:ind w:firstLine="0"/>
            </w:pPr>
            <w:r w:rsidRPr="004D3121">
              <w:t>(</w:t>
            </w:r>
            <w:proofErr w:type="spellStart"/>
            <w:r w:rsidRPr="004D3121">
              <w:t>Cardesín</w:t>
            </w:r>
            <w:proofErr w:type="spellEnd"/>
            <w:r w:rsidRPr="004D3121">
              <w:t xml:space="preserve"> et al., 2006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AE56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24</w:t>
            </w:r>
          </w:p>
        </w:tc>
      </w:tr>
      <w:tr w:rsidR="004D3121" w:rsidRPr="004D3121" w14:paraId="6B8E562C" w14:textId="77777777" w:rsidTr="005F7E17">
        <w:trPr>
          <w:trHeight w:val="283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184E" w14:textId="23CC3DB1" w:rsidR="00D82E6E" w:rsidRPr="004D3121" w:rsidRDefault="00D82E6E" w:rsidP="005F7E17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The 40-item </w:t>
            </w:r>
            <w:proofErr w:type="spellStart"/>
            <w:r w:rsidRPr="004D3121">
              <w:t>Monell</w:t>
            </w:r>
            <w:proofErr w:type="spellEnd"/>
            <w:r w:rsidRPr="004D3121">
              <w:t xml:space="preserve"> Extended </w:t>
            </w:r>
            <w:proofErr w:type="spellStart"/>
            <w:r w:rsidRPr="004D3121">
              <w:t>Sniffin</w:t>
            </w:r>
            <w:proofErr w:type="spellEnd"/>
            <w:r w:rsidRPr="004D3121">
              <w:t>' Sticks Identification Test -MONEX-</w:t>
            </w:r>
            <w:r w:rsidR="00364CA7" w:rsidRPr="004D3121">
              <w:t>40 (</w:t>
            </w:r>
            <w:proofErr w:type="spellStart"/>
            <w:r w:rsidRPr="004D3121">
              <w:t>Freiher</w:t>
            </w:r>
            <w:proofErr w:type="spellEnd"/>
            <w:r w:rsidRPr="004D3121">
              <w:t xml:space="preserve"> et al., 2011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3B23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40</w:t>
            </w:r>
          </w:p>
        </w:tc>
      </w:tr>
      <w:tr w:rsidR="004D3121" w:rsidRPr="004D3121" w14:paraId="7F61AFE4" w14:textId="77777777" w:rsidTr="00364CA7">
        <w:trPr>
          <w:trHeight w:val="494"/>
        </w:trPr>
        <w:tc>
          <w:tcPr>
            <w:tcW w:w="7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526D" w14:textId="3E5ED52A" w:rsidR="00D82E6E" w:rsidRPr="004D3121" w:rsidRDefault="00D82E6E" w:rsidP="005F7E17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proofErr w:type="spellStart"/>
            <w:r w:rsidRPr="004D3121">
              <w:t>Pediatric</w:t>
            </w:r>
            <w:proofErr w:type="spellEnd"/>
            <w:r w:rsidRPr="004D3121">
              <w:t xml:space="preserve"> Smell </w:t>
            </w:r>
            <w:r w:rsidR="00364CA7" w:rsidRPr="004D3121">
              <w:t>Wheel (</w:t>
            </w:r>
            <w:r w:rsidRPr="004D3121">
              <w:t>Cameron &amp; Doty, 2013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D40C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8</w:t>
            </w:r>
          </w:p>
        </w:tc>
      </w:tr>
      <w:tr w:rsidR="004D3121" w:rsidRPr="004D3121" w14:paraId="46BE3602" w14:textId="77777777" w:rsidTr="005F7E17">
        <w:trPr>
          <w:trHeight w:val="450"/>
        </w:trPr>
        <w:tc>
          <w:tcPr>
            <w:tcW w:w="73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5EE2" w14:textId="77777777" w:rsidR="00364CA7" w:rsidRPr="004D3121" w:rsidRDefault="00D82E6E" w:rsidP="00D82E6E">
            <w:pPr>
              <w:pStyle w:val="ListParagraph"/>
              <w:numPr>
                <w:ilvl w:val="0"/>
                <w:numId w:val="1"/>
              </w:numPr>
              <w:shd w:val="clear" w:color="auto" w:fill="FFFFFF"/>
            </w:pPr>
            <w:r w:rsidRPr="004D3121">
              <w:t xml:space="preserve">International </w:t>
            </w:r>
            <w:proofErr w:type="spellStart"/>
            <w:r w:rsidRPr="004D3121">
              <w:t>Odor</w:t>
            </w:r>
            <w:proofErr w:type="spellEnd"/>
            <w:r w:rsidRPr="004D3121">
              <w:t xml:space="preserve"> Identification Test for Children </w:t>
            </w:r>
          </w:p>
          <w:p w14:paraId="61A5AE5E" w14:textId="57248605" w:rsidR="00D82E6E" w:rsidRPr="004D3121" w:rsidRDefault="00D82E6E" w:rsidP="00364CA7">
            <w:pPr>
              <w:pStyle w:val="ListParagraph"/>
              <w:shd w:val="clear" w:color="auto" w:fill="FFFFFF"/>
              <w:ind w:firstLine="0"/>
            </w:pPr>
            <w:r w:rsidRPr="004D3121">
              <w:t>(</w:t>
            </w:r>
            <w:proofErr w:type="spellStart"/>
            <w:r w:rsidRPr="004D3121">
              <w:t>Schriever</w:t>
            </w:r>
            <w:proofErr w:type="spellEnd"/>
            <w:r w:rsidRPr="004D3121">
              <w:t xml:space="preserve"> VA, 2018)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459C" w14:textId="77777777" w:rsidR="00D82E6E" w:rsidRPr="004D3121" w:rsidRDefault="00D82E6E" w:rsidP="00E03623">
            <w:pPr>
              <w:shd w:val="clear" w:color="auto" w:fill="FFFFFF"/>
              <w:ind w:firstLine="0"/>
              <w:jc w:val="center"/>
            </w:pPr>
            <w:r w:rsidRPr="004D3121">
              <w:t>8</w:t>
            </w:r>
          </w:p>
        </w:tc>
      </w:tr>
    </w:tbl>
    <w:p w14:paraId="0A2AB762" w14:textId="308951AA" w:rsidR="00D82E6E" w:rsidRPr="004D3121" w:rsidRDefault="00D82E6E" w:rsidP="00D82E6E">
      <w:pPr>
        <w:shd w:val="clear" w:color="auto" w:fill="FFFFFF"/>
        <w:ind w:firstLine="0"/>
        <w:rPr>
          <w:sz w:val="20"/>
          <w:szCs w:val="20"/>
        </w:rPr>
      </w:pPr>
      <w:r w:rsidRPr="004D3121">
        <w:rPr>
          <w:sz w:val="20"/>
          <w:szCs w:val="20"/>
        </w:rPr>
        <w:t xml:space="preserve">References: </w:t>
      </w:r>
      <w:r w:rsidR="002F4261" w:rsidRPr="004D3121">
        <w:rPr>
          <w:sz w:val="20"/>
          <w:szCs w:val="20"/>
        </w:rPr>
        <w:t>1. Cain</w:t>
      </w:r>
      <w:r w:rsidRPr="004D3121">
        <w:rPr>
          <w:sz w:val="20"/>
          <w:szCs w:val="20"/>
        </w:rPr>
        <w:t xml:space="preserve">, W. S., Gent, J., </w:t>
      </w:r>
      <w:proofErr w:type="spellStart"/>
      <w:r w:rsidRPr="004D3121">
        <w:rPr>
          <w:sz w:val="20"/>
          <w:szCs w:val="20"/>
        </w:rPr>
        <w:t>Catalanotto</w:t>
      </w:r>
      <w:proofErr w:type="spellEnd"/>
      <w:r w:rsidRPr="004D3121">
        <w:rPr>
          <w:sz w:val="20"/>
          <w:szCs w:val="20"/>
        </w:rPr>
        <w:t xml:space="preserve">, F. A. &amp; Goodspeed, R. B. Clinical evaluation of olfaction. Am J </w:t>
      </w:r>
      <w:proofErr w:type="spellStart"/>
      <w:r w:rsidRPr="004D3121">
        <w:rPr>
          <w:sz w:val="20"/>
          <w:szCs w:val="20"/>
        </w:rPr>
        <w:t>Otolaryngol</w:t>
      </w:r>
      <w:proofErr w:type="spellEnd"/>
      <w:r w:rsidRPr="004D3121">
        <w:rPr>
          <w:sz w:val="20"/>
          <w:szCs w:val="20"/>
        </w:rPr>
        <w:t xml:space="preserve"> 4, 252–256 (1983). 2.Doty, R. L. et al. Development of the University of Pennsylvania Smell Identification Test: A Standardized Microencapsulated Test of Olfactory Function. </w:t>
      </w:r>
      <w:proofErr w:type="spellStart"/>
      <w:r w:rsidRPr="004D3121">
        <w:rPr>
          <w:sz w:val="20"/>
          <w:szCs w:val="20"/>
        </w:rPr>
        <w:t>Physiol</w:t>
      </w:r>
      <w:proofErr w:type="spellEnd"/>
      <w:r w:rsidRPr="004D3121">
        <w:rPr>
          <w:sz w:val="20"/>
          <w:szCs w:val="20"/>
        </w:rPr>
        <w:t xml:space="preserve"> </w:t>
      </w:r>
      <w:proofErr w:type="spellStart"/>
      <w:r w:rsidRPr="004D3121">
        <w:rPr>
          <w:sz w:val="20"/>
          <w:szCs w:val="20"/>
        </w:rPr>
        <w:t>Behav</w:t>
      </w:r>
      <w:proofErr w:type="spellEnd"/>
      <w:r w:rsidRPr="004D3121">
        <w:rPr>
          <w:sz w:val="20"/>
          <w:szCs w:val="20"/>
        </w:rPr>
        <w:t xml:space="preserve"> 32, 489–502 (1984). 3.Takagi, S. University of </w:t>
      </w:r>
      <w:r w:rsidR="002F4261" w:rsidRPr="004D3121">
        <w:rPr>
          <w:sz w:val="20"/>
          <w:szCs w:val="20"/>
        </w:rPr>
        <w:t>Tokyo.</w:t>
      </w:r>
      <w:r w:rsidRPr="004D3121">
        <w:rPr>
          <w:sz w:val="20"/>
          <w:szCs w:val="20"/>
        </w:rPr>
        <w:t xml:space="preserve"> in Olfaction 481 (Tokyo, 1985). 4.Hummel, T., </w:t>
      </w:r>
      <w:proofErr w:type="spellStart"/>
      <w:r w:rsidRPr="004D3121">
        <w:rPr>
          <w:sz w:val="20"/>
          <w:szCs w:val="20"/>
        </w:rPr>
        <w:t>Sekinger</w:t>
      </w:r>
      <w:proofErr w:type="spellEnd"/>
      <w:r w:rsidRPr="004D3121">
        <w:rPr>
          <w:sz w:val="20"/>
          <w:szCs w:val="20"/>
        </w:rPr>
        <w:t xml:space="preserve">, B., Wolf, S. R., Pauli, E. &amp; </w:t>
      </w:r>
      <w:proofErr w:type="spellStart"/>
      <w:r w:rsidRPr="004D3121">
        <w:rPr>
          <w:sz w:val="20"/>
          <w:szCs w:val="20"/>
        </w:rPr>
        <w:t>Kobal</w:t>
      </w:r>
      <w:proofErr w:type="spellEnd"/>
      <w:r w:rsidRPr="004D3121">
        <w:rPr>
          <w:sz w:val="20"/>
          <w:szCs w:val="20"/>
        </w:rPr>
        <w:t>, G. ‘</w:t>
      </w:r>
      <w:proofErr w:type="spellStart"/>
      <w:r w:rsidRPr="004D3121">
        <w:rPr>
          <w:sz w:val="20"/>
          <w:szCs w:val="20"/>
        </w:rPr>
        <w:t>Sniffin</w:t>
      </w:r>
      <w:proofErr w:type="spellEnd"/>
      <w:r w:rsidRPr="004D3121">
        <w:rPr>
          <w:sz w:val="20"/>
          <w:szCs w:val="20"/>
        </w:rPr>
        <w:t xml:space="preserve">’ Sticks’: Olfactory Performance Assessed by the Combined Testing of Odor Identification, Odor Discrimination and Olfactory Threshold. Chem Senses 22, 39–52 (1997). 5.Doty, R., Marcus, A. &amp; Lee, W. Development of the 12-Item Cross-Cultural Smell Identification Test (CC-SIT). Laryngoscope 3, 353–6 (1996). 6.Briner, H. R., </w:t>
      </w:r>
      <w:proofErr w:type="spellStart"/>
      <w:r w:rsidRPr="004D3121">
        <w:rPr>
          <w:sz w:val="20"/>
          <w:szCs w:val="20"/>
        </w:rPr>
        <w:t>Simmen</w:t>
      </w:r>
      <w:proofErr w:type="spellEnd"/>
      <w:r w:rsidRPr="004D3121">
        <w:rPr>
          <w:sz w:val="20"/>
          <w:szCs w:val="20"/>
        </w:rPr>
        <w:t xml:space="preserve">, D. &amp; others. Smell diskettes as screening test of olfaction. Rhinology 37, 145–148 (1999). 7.Cardesin, A. et al. Barcelona Smell Test-24 (BAST-24): validation and smell characteristics in the healthy Spanish population. Rhinology 44, 83 (2006). 8.Freiherr, J. et al. The 40-item </w:t>
      </w:r>
      <w:proofErr w:type="spellStart"/>
      <w:r w:rsidRPr="004D3121">
        <w:rPr>
          <w:sz w:val="20"/>
          <w:szCs w:val="20"/>
        </w:rPr>
        <w:t>monell</w:t>
      </w:r>
      <w:proofErr w:type="spellEnd"/>
      <w:r w:rsidRPr="004D3121">
        <w:rPr>
          <w:sz w:val="20"/>
          <w:szCs w:val="20"/>
        </w:rPr>
        <w:t xml:space="preserve"> extended </w:t>
      </w:r>
      <w:proofErr w:type="spellStart"/>
      <w:r w:rsidRPr="004D3121">
        <w:rPr>
          <w:sz w:val="20"/>
          <w:szCs w:val="20"/>
        </w:rPr>
        <w:t>sniffin’sticks</w:t>
      </w:r>
      <w:proofErr w:type="spellEnd"/>
      <w:r w:rsidRPr="004D3121">
        <w:rPr>
          <w:sz w:val="20"/>
          <w:szCs w:val="20"/>
        </w:rPr>
        <w:t xml:space="preserve"> identification test (MONEX-40). J </w:t>
      </w:r>
      <w:proofErr w:type="spellStart"/>
      <w:r w:rsidRPr="004D3121">
        <w:rPr>
          <w:sz w:val="20"/>
          <w:szCs w:val="20"/>
        </w:rPr>
        <w:t>Neurosci</w:t>
      </w:r>
      <w:proofErr w:type="spellEnd"/>
      <w:r w:rsidRPr="004D3121">
        <w:rPr>
          <w:sz w:val="20"/>
          <w:szCs w:val="20"/>
        </w:rPr>
        <w:t xml:space="preserve"> Methods 205, 10–16 (2012). 9.Cameron, E. L. &amp; Doty, R. L. Odor identification testing in children and young adults using the smell wheel. </w:t>
      </w:r>
      <w:proofErr w:type="spellStart"/>
      <w:r w:rsidRPr="004D3121">
        <w:rPr>
          <w:sz w:val="20"/>
          <w:szCs w:val="20"/>
        </w:rPr>
        <w:t>Int</w:t>
      </w:r>
      <w:proofErr w:type="spellEnd"/>
      <w:r w:rsidRPr="004D3121">
        <w:rPr>
          <w:sz w:val="20"/>
          <w:szCs w:val="20"/>
        </w:rPr>
        <w:t xml:space="preserve"> J </w:t>
      </w:r>
      <w:proofErr w:type="spellStart"/>
      <w:r w:rsidRPr="004D3121">
        <w:rPr>
          <w:sz w:val="20"/>
          <w:szCs w:val="20"/>
        </w:rPr>
        <w:t>Pediatr</w:t>
      </w:r>
      <w:proofErr w:type="spellEnd"/>
      <w:r w:rsidRPr="004D3121">
        <w:rPr>
          <w:sz w:val="20"/>
          <w:szCs w:val="20"/>
        </w:rPr>
        <w:t xml:space="preserve"> </w:t>
      </w:r>
      <w:proofErr w:type="spellStart"/>
      <w:r w:rsidRPr="004D3121">
        <w:rPr>
          <w:sz w:val="20"/>
          <w:szCs w:val="20"/>
        </w:rPr>
        <w:t>Otorhinolaryngol</w:t>
      </w:r>
      <w:proofErr w:type="spellEnd"/>
      <w:r w:rsidRPr="004D3121">
        <w:rPr>
          <w:sz w:val="20"/>
          <w:szCs w:val="20"/>
        </w:rPr>
        <w:t xml:space="preserve"> 77, 346–350 (2013). 10.Schriever, V. A. et al. Development of an International Odor Identification Test for Children: The Universal Sniff Test. Journal of </w:t>
      </w:r>
      <w:proofErr w:type="spellStart"/>
      <w:r w:rsidRPr="004D3121">
        <w:rPr>
          <w:sz w:val="20"/>
          <w:szCs w:val="20"/>
        </w:rPr>
        <w:t>Pediatrics</w:t>
      </w:r>
      <w:proofErr w:type="spellEnd"/>
      <w:r w:rsidRPr="004D3121">
        <w:rPr>
          <w:sz w:val="20"/>
          <w:szCs w:val="20"/>
        </w:rPr>
        <w:t xml:space="preserve"> 198, 265-272.e3 (2018).</w:t>
      </w:r>
    </w:p>
    <w:p w14:paraId="23C9D71C" w14:textId="77777777" w:rsidR="00D82E6E" w:rsidRPr="004D3121" w:rsidRDefault="00D82E6E" w:rsidP="00D82E6E">
      <w:pPr>
        <w:spacing w:line="240" w:lineRule="auto"/>
        <w:ind w:firstLine="0"/>
        <w:jc w:val="left"/>
        <w:rPr>
          <w:bCs/>
        </w:rPr>
      </w:pPr>
      <w:r w:rsidRPr="004D3121">
        <w:rPr>
          <w:sz w:val="20"/>
          <w:szCs w:val="20"/>
        </w:rPr>
        <w:br w:type="page"/>
      </w:r>
      <w:r w:rsidRPr="004D3121">
        <w:rPr>
          <w:b/>
        </w:rPr>
        <w:lastRenderedPageBreak/>
        <w:t xml:space="preserve">Supplementary Table S3. </w:t>
      </w:r>
      <w:r w:rsidRPr="004D3121">
        <w:rPr>
          <w:bCs/>
        </w:rPr>
        <w:t>b) Odours recurring and their counts from the main tests described in item a.</w:t>
      </w:r>
    </w:p>
    <w:tbl>
      <w:tblPr>
        <w:tblStyle w:val="2"/>
        <w:tblW w:w="40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2190"/>
      </w:tblGrid>
      <w:tr w:rsidR="004D3121" w:rsidRPr="004D3121" w14:paraId="06610F23" w14:textId="77777777" w:rsidTr="00E03623">
        <w:trPr>
          <w:trHeight w:val="286"/>
        </w:trPr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22F8" w14:textId="77777777" w:rsidR="00D82E6E" w:rsidRPr="004D3121" w:rsidRDefault="00D82E6E" w:rsidP="00E03623">
            <w:pPr>
              <w:shd w:val="clear" w:color="auto" w:fill="FFFFFF"/>
              <w:ind w:firstLine="0"/>
              <w:rPr>
                <w:b/>
              </w:rPr>
            </w:pPr>
            <w:r w:rsidRPr="004D3121">
              <w:rPr>
                <w:b/>
              </w:rPr>
              <w:t>Odour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36BE" w14:textId="77777777" w:rsidR="00D82E6E" w:rsidRPr="004D3121" w:rsidRDefault="00D82E6E" w:rsidP="00E03623">
            <w:pPr>
              <w:shd w:val="clear" w:color="auto" w:fill="FFFFFF"/>
              <w:ind w:firstLine="0"/>
              <w:rPr>
                <w:b/>
              </w:rPr>
            </w:pPr>
            <w:r w:rsidRPr="004D3121">
              <w:rPr>
                <w:b/>
              </w:rPr>
              <w:t>Repetitions</w:t>
            </w:r>
          </w:p>
        </w:tc>
      </w:tr>
      <w:tr w:rsidR="004D3121" w:rsidRPr="004D3121" w14:paraId="371A93BA" w14:textId="77777777" w:rsidTr="00E03623">
        <w:trPr>
          <w:trHeight w:val="145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6BC9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Banana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CF17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7</w:t>
            </w:r>
          </w:p>
        </w:tc>
      </w:tr>
      <w:tr w:rsidR="004D3121" w:rsidRPr="004D3121" w14:paraId="413B0907" w14:textId="77777777" w:rsidTr="00E03623">
        <w:trPr>
          <w:trHeight w:val="20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0F7B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Ros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8B0C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7</w:t>
            </w:r>
          </w:p>
        </w:tc>
      </w:tr>
      <w:tr w:rsidR="004D3121" w:rsidRPr="004D3121" w14:paraId="0658015C" w14:textId="77777777" w:rsidTr="00E03623">
        <w:trPr>
          <w:trHeight w:val="25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17D4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Lemon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E208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6</w:t>
            </w:r>
          </w:p>
        </w:tc>
      </w:tr>
      <w:tr w:rsidR="004D3121" w:rsidRPr="004D3121" w14:paraId="4BFF3D4D" w14:textId="77777777" w:rsidTr="00E03623">
        <w:trPr>
          <w:trHeight w:val="3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DF97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Cinnamon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A2C6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6</w:t>
            </w:r>
          </w:p>
        </w:tc>
      </w:tr>
      <w:tr w:rsidR="004D3121" w:rsidRPr="004D3121" w14:paraId="133AE52E" w14:textId="77777777" w:rsidTr="00E03623">
        <w:trPr>
          <w:trHeight w:val="244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95BB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Pineappl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E9D9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5</w:t>
            </w:r>
          </w:p>
        </w:tc>
      </w:tr>
      <w:tr w:rsidR="004D3121" w:rsidRPr="004D3121" w14:paraId="29A32B6F" w14:textId="77777777" w:rsidTr="00E03623">
        <w:trPr>
          <w:trHeight w:val="25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C3CA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Onion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116C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5</w:t>
            </w:r>
          </w:p>
        </w:tc>
      </w:tr>
      <w:tr w:rsidR="004D3121" w:rsidRPr="004D3121" w14:paraId="49F0A541" w14:textId="77777777" w:rsidTr="00E03623">
        <w:trPr>
          <w:trHeight w:val="89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1AF0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Chocolat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4C52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5</w:t>
            </w:r>
          </w:p>
        </w:tc>
      </w:tr>
      <w:tr w:rsidR="004D3121" w:rsidRPr="004D3121" w14:paraId="525B7A5F" w14:textId="77777777" w:rsidTr="00E03623">
        <w:trPr>
          <w:trHeight w:val="280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82AF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Peach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45C6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4</w:t>
            </w:r>
          </w:p>
        </w:tc>
      </w:tr>
      <w:tr w:rsidR="004D3121" w:rsidRPr="004D3121" w14:paraId="1E25589A" w14:textId="77777777" w:rsidTr="00E03623">
        <w:trPr>
          <w:trHeight w:val="343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6641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Coffe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99FD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4</w:t>
            </w:r>
          </w:p>
        </w:tc>
      </w:tr>
      <w:tr w:rsidR="004D3121" w:rsidRPr="004D3121" w14:paraId="39E556F2" w14:textId="77777777" w:rsidTr="00E03623">
        <w:trPr>
          <w:trHeight w:val="223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CFAF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Soap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27D8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4</w:t>
            </w:r>
          </w:p>
        </w:tc>
      </w:tr>
      <w:tr w:rsidR="004D3121" w:rsidRPr="004D3121" w14:paraId="1B2B32B0" w14:textId="77777777" w:rsidTr="00E03623">
        <w:trPr>
          <w:trHeight w:val="28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54B6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Turpentin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98F1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4</w:t>
            </w:r>
          </w:p>
        </w:tc>
      </w:tr>
      <w:tr w:rsidR="004D3121" w:rsidRPr="004D3121" w14:paraId="6B951179" w14:textId="77777777" w:rsidTr="00E03623">
        <w:trPr>
          <w:trHeight w:val="6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5B4F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Orang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C994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4</w:t>
            </w:r>
          </w:p>
        </w:tc>
      </w:tr>
      <w:tr w:rsidR="004D3121" w:rsidRPr="004D3121" w14:paraId="6013CFAD" w14:textId="77777777" w:rsidTr="00E03623">
        <w:trPr>
          <w:trHeight w:val="132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3F93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Smok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C48A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1F0BD4CB" w14:textId="77777777" w:rsidTr="00E03623">
        <w:trPr>
          <w:trHeight w:val="182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0F1D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Coconut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C19F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1D291C30" w14:textId="77777777" w:rsidTr="00E03623">
        <w:trPr>
          <w:trHeight w:val="22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3608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Cherry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92EB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259F064B" w14:textId="77777777" w:rsidTr="00E03623">
        <w:trPr>
          <w:trHeight w:val="16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169B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Garlic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28DB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560E5287" w14:textId="77777777" w:rsidTr="00E03623">
        <w:trPr>
          <w:trHeight w:val="169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2F94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Gasolin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33C7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3F541039" w14:textId="77777777" w:rsidTr="00E03623">
        <w:trPr>
          <w:trHeight w:val="22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DAD5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Grass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1CC2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38622749" w14:textId="77777777" w:rsidTr="00E03623">
        <w:trPr>
          <w:trHeight w:val="161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3B11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Leather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C547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701F2779" w14:textId="77777777" w:rsidTr="00E03623">
        <w:trPr>
          <w:trHeight w:val="170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E3FA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Strawberry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BA19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391F08F5" w14:textId="77777777" w:rsidTr="00E03623">
        <w:trPr>
          <w:trHeight w:val="308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375A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Liquorice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7534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33EBC277" w14:textId="77777777" w:rsidTr="00E03623">
        <w:trPr>
          <w:trHeight w:val="176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7A43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Peanut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65B0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3</w:t>
            </w:r>
          </w:p>
        </w:tc>
      </w:tr>
      <w:tr w:rsidR="004D3121" w:rsidRPr="004D3121" w14:paraId="10D8BC7A" w14:textId="77777777" w:rsidTr="00E03623">
        <w:trPr>
          <w:trHeight w:val="169"/>
        </w:trPr>
        <w:tc>
          <w:tcPr>
            <w:tcW w:w="19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2B8A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Vanilla</w:t>
            </w:r>
          </w:p>
        </w:tc>
        <w:tc>
          <w:tcPr>
            <w:tcW w:w="21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44F2" w14:textId="77777777" w:rsidR="00D82E6E" w:rsidRPr="004D3121" w:rsidRDefault="00D82E6E" w:rsidP="00E03623">
            <w:pPr>
              <w:shd w:val="clear" w:color="auto" w:fill="FFFFFF"/>
              <w:ind w:firstLine="0"/>
            </w:pPr>
            <w:r w:rsidRPr="004D3121">
              <w:t>2</w:t>
            </w:r>
          </w:p>
        </w:tc>
      </w:tr>
    </w:tbl>
    <w:p w14:paraId="65C34F83" w14:textId="77777777" w:rsidR="00D82E6E" w:rsidRPr="004D3121" w:rsidRDefault="00D82E6E" w:rsidP="00D82E6E">
      <w:pPr>
        <w:ind w:firstLine="0"/>
        <w:rPr>
          <w:b/>
        </w:rPr>
      </w:pPr>
      <w:r w:rsidRPr="004D3121">
        <w:rPr>
          <w:b/>
        </w:rPr>
        <w:lastRenderedPageBreak/>
        <w:t>Supplementary Table S4</w:t>
      </w:r>
      <w:r w:rsidRPr="004D3121">
        <w:t>. Specifications of odorant compounds used in the Multiscent20 olfactory assessment test: undiluted oil-based odour solutions.</w:t>
      </w:r>
    </w:p>
    <w:tbl>
      <w:tblPr>
        <w:tblStyle w:val="1"/>
        <w:tblW w:w="6705" w:type="dxa"/>
        <w:tblInd w:w="30" w:type="dxa"/>
        <w:tblLayout w:type="fixed"/>
        <w:tblLook w:val="0600" w:firstRow="0" w:lastRow="0" w:firstColumn="0" w:lastColumn="0" w:noHBand="1" w:noVBand="1"/>
      </w:tblPr>
      <w:tblGrid>
        <w:gridCol w:w="1200"/>
        <w:gridCol w:w="1920"/>
        <w:gridCol w:w="2130"/>
        <w:gridCol w:w="1455"/>
      </w:tblGrid>
      <w:tr w:rsidR="004D3121" w:rsidRPr="004D3121" w14:paraId="35AC283A" w14:textId="77777777" w:rsidTr="00E03623">
        <w:trPr>
          <w:trHeight w:val="369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E417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Position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B222C8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Odorant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D477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Code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DBA74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Supplier</w:t>
            </w:r>
          </w:p>
        </w:tc>
      </w:tr>
      <w:tr w:rsidR="004D3121" w:rsidRPr="004D3121" w14:paraId="384C0883" w14:textId="77777777" w:rsidTr="00E03623">
        <w:trPr>
          <w:trHeight w:val="369"/>
        </w:trPr>
        <w:tc>
          <w:tcPr>
            <w:tcW w:w="120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01B2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E781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Smoke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1EACA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45100112791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9187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4FE6C4BD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F526B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2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39C1F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Lavender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3EF1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44523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86FEB9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Solutaste</w:t>
            </w:r>
            <w:proofErr w:type="spellEnd"/>
          </w:p>
        </w:tc>
      </w:tr>
      <w:tr w:rsidR="004D3121" w:rsidRPr="004D3121" w14:paraId="4B61C157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67614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3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CBAEC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Coconut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5BF1E3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FAV333934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B5893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Fav105</w:t>
            </w:r>
          </w:p>
        </w:tc>
      </w:tr>
      <w:tr w:rsidR="004D3121" w:rsidRPr="004D3121" w14:paraId="2C964A5A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2FA7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4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8EFFD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Mint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F8E04D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90000424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1B70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Fracarolli</w:t>
            </w:r>
            <w:proofErr w:type="spellEnd"/>
          </w:p>
        </w:tc>
      </w:tr>
      <w:tr w:rsidR="004D3121" w:rsidRPr="004D3121" w14:paraId="340BCD26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F1FE3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5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6FBF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Vanilla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DFF69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45100110837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9C4B9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79677F28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9EB9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6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0EACF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Tir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CDBF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630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2E9719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5D96CA74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62303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7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9D8C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Ros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DDDA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20625528546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2C17B8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5B53E16D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1B17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8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61D63A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Coffe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64718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942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63DE4C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2D6EEBFF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BE7F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9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FDDE1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rass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3F0F6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624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3D8DA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11CF5AD8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606A4F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0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DB15EA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um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49B36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20627102236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231AF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4BE51671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DCB86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1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B408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Menthol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065CB8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R0317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FE019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Dierberger</w:t>
            </w:r>
            <w:proofErr w:type="spellEnd"/>
          </w:p>
        </w:tc>
      </w:tr>
      <w:tr w:rsidR="004D3121" w:rsidRPr="004D3121" w14:paraId="578F87FF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9AD48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2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812F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rap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5C51FD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629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242F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4ED83087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61170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3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E509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Clov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27CA1D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R0292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1990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Dierberger</w:t>
            </w:r>
            <w:proofErr w:type="spellEnd"/>
          </w:p>
        </w:tc>
      </w:tr>
      <w:tr w:rsidR="004D3121" w:rsidRPr="004D3121" w14:paraId="0DEF0F33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A9178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4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3B8E0C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Strawberry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C539F3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945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D061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075B96E6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26DA84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5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9BC44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Banana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D84D06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20625528555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0FD49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061D6294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B8BA9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6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A0B5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Orang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0F69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626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0183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27E684D4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5B798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7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51AE2C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Cinnamon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3931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EAM23628/00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DDF25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6B60F303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2928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8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D2DC0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arlic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10E242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HU45100114483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4F11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Givaudan</w:t>
            </w:r>
          </w:p>
        </w:tc>
      </w:tr>
      <w:tr w:rsidR="004D3121" w:rsidRPr="004D3121" w14:paraId="2B051BDC" w14:textId="77777777" w:rsidTr="00E03623">
        <w:trPr>
          <w:trHeight w:val="369"/>
        </w:trPr>
        <w:tc>
          <w:tcPr>
            <w:tcW w:w="12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7B221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19</w:t>
            </w:r>
          </w:p>
        </w:tc>
        <w:tc>
          <w:tcPr>
            <w:tcW w:w="1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94F04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Pizza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391AAE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28531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15C78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Solutaste</w:t>
            </w:r>
            <w:proofErr w:type="spellEnd"/>
          </w:p>
        </w:tc>
      </w:tr>
      <w:tr w:rsidR="00D82E6E" w:rsidRPr="004D3121" w14:paraId="188B1001" w14:textId="77777777" w:rsidTr="00E03623">
        <w:trPr>
          <w:trHeight w:val="369"/>
        </w:trPr>
        <w:tc>
          <w:tcPr>
            <w:tcW w:w="120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A81D9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20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46FDB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Onion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41D1F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r w:rsidRPr="004D3121">
              <w:t>44512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DEBC7" w14:textId="77777777" w:rsidR="00D82E6E" w:rsidRPr="004D3121" w:rsidRDefault="00D82E6E" w:rsidP="00E03623">
            <w:pPr>
              <w:shd w:val="clear" w:color="auto" w:fill="FFFFFF"/>
              <w:spacing w:after="240" w:line="240" w:lineRule="auto"/>
              <w:ind w:firstLine="0"/>
            </w:pPr>
            <w:proofErr w:type="spellStart"/>
            <w:r w:rsidRPr="004D3121">
              <w:t>Solutaste</w:t>
            </w:r>
            <w:proofErr w:type="spellEnd"/>
          </w:p>
        </w:tc>
      </w:tr>
    </w:tbl>
    <w:p w14:paraId="29F1C09E" w14:textId="77777777" w:rsidR="00D82E6E" w:rsidRPr="004D3121" w:rsidRDefault="00D82E6E" w:rsidP="00D82E6E">
      <w:pPr>
        <w:shd w:val="clear" w:color="auto" w:fill="FFFFFF"/>
        <w:ind w:firstLine="0"/>
      </w:pPr>
    </w:p>
    <w:p w14:paraId="3A774777" w14:textId="77777777" w:rsidR="00D82E6E" w:rsidRPr="004D3121" w:rsidRDefault="00D82E6E" w:rsidP="00D82E6E">
      <w:pPr>
        <w:spacing w:line="480" w:lineRule="auto"/>
        <w:ind w:firstLine="0"/>
        <w:jc w:val="left"/>
      </w:pPr>
      <w:bookmarkStart w:id="1" w:name="_heading=h.gjdgxs" w:colFirst="0" w:colLast="0"/>
      <w:bookmarkStart w:id="2" w:name="_heading=h.30j0zll" w:colFirst="0" w:colLast="0"/>
      <w:bookmarkStart w:id="3" w:name="_heading=h.1fob9te" w:colFirst="0" w:colLast="0"/>
      <w:bookmarkStart w:id="4" w:name="_heading=h.3znysh7" w:colFirst="0" w:colLast="0"/>
      <w:bookmarkStart w:id="5" w:name="_heading=h.2et92p0" w:colFirst="0" w:colLast="0"/>
      <w:bookmarkStart w:id="6" w:name="_heading=h.tyjcwt" w:colFirst="0" w:colLast="0"/>
      <w:bookmarkStart w:id="7" w:name="_heading=h.3dy6vkm" w:colFirst="0" w:colLast="0"/>
      <w:bookmarkStart w:id="8" w:name="_heading=h.1t3h5sf" w:colFirst="0" w:colLast="0"/>
      <w:bookmarkStart w:id="9" w:name="_heading=h.c1j708br4b96" w:colFirst="0" w:colLast="0"/>
      <w:bookmarkStart w:id="10" w:name="_heading=h.syy71e1m6qmv" w:colFirst="0" w:colLast="0"/>
      <w:bookmarkStart w:id="11" w:name="_heading=h.4d34og8" w:colFirst="0" w:colLast="0"/>
      <w:bookmarkStart w:id="12" w:name="_heading=h.2s8eyo1" w:colFirst="0" w:colLast="0"/>
      <w:bookmarkStart w:id="13" w:name="_heading=h.17dp8vu" w:colFirst="0" w:colLast="0"/>
      <w:bookmarkStart w:id="14" w:name="_heading=h.3rdcrjn" w:colFirst="0" w:colLast="0"/>
      <w:bookmarkStart w:id="15" w:name="_heading=h.26in1rg" w:colFirst="0" w:colLast="0"/>
      <w:bookmarkStart w:id="16" w:name="_heading=h.lnxbz9" w:colFirst="0" w:colLast="0"/>
      <w:bookmarkStart w:id="17" w:name="_heading=h.cnv3ztcgjvsw" w:colFirst="0" w:colLast="0"/>
      <w:bookmarkStart w:id="18" w:name="_heading=h.leut46ccid59" w:colFirst="0" w:colLast="0"/>
      <w:bookmarkStart w:id="19" w:name="_heading=h.x3kfkvz7o5vw" w:colFirst="0" w:colLast="0"/>
      <w:bookmarkStart w:id="20" w:name="_heading=h.35nkun2" w:colFirst="0" w:colLast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2EF6C775" w14:textId="77777777" w:rsidR="00204705" w:rsidRPr="004D3121" w:rsidRDefault="00204705"/>
    <w:sectPr w:rsidR="00204705" w:rsidRPr="004D3121" w:rsidSect="004D31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3A628" w14:textId="77777777" w:rsidR="002432E8" w:rsidRDefault="002432E8">
      <w:pPr>
        <w:spacing w:line="240" w:lineRule="auto"/>
      </w:pPr>
      <w:r>
        <w:separator/>
      </w:r>
    </w:p>
  </w:endnote>
  <w:endnote w:type="continuationSeparator" w:id="0">
    <w:p w14:paraId="7A0F6D5D" w14:textId="77777777" w:rsidR="002432E8" w:rsidRDefault="00243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C55D11" w14:textId="77777777" w:rsidR="009A1FF0" w:rsidRDefault="009A1FF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02F62" w14:textId="77777777" w:rsidR="009A1FF0" w:rsidRDefault="009A23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480" w:lineRule="auto"/>
      <w:ind w:firstLine="0"/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A0370C" w14:textId="77777777" w:rsidR="009A1FF0" w:rsidRDefault="009A1FF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FCDA3" w14:textId="77777777" w:rsidR="002432E8" w:rsidRDefault="002432E8">
      <w:pPr>
        <w:spacing w:line="240" w:lineRule="auto"/>
      </w:pPr>
      <w:r>
        <w:separator/>
      </w:r>
    </w:p>
  </w:footnote>
  <w:footnote w:type="continuationSeparator" w:id="0">
    <w:p w14:paraId="5B7E02D0" w14:textId="77777777" w:rsidR="002432E8" w:rsidRDefault="002432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D6073" w14:textId="77777777" w:rsidR="009A1FF0" w:rsidRDefault="009A1FF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53866" w14:textId="77777777" w:rsidR="009A1FF0" w:rsidRDefault="009A1FF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0FDCB" w14:textId="77777777" w:rsidR="009A1FF0" w:rsidRDefault="009A1FF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A2AAA"/>
    <w:multiLevelType w:val="hybridMultilevel"/>
    <w:tmpl w:val="DD0A5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E6E"/>
    <w:rsid w:val="0006668C"/>
    <w:rsid w:val="00110684"/>
    <w:rsid w:val="001F1E55"/>
    <w:rsid w:val="00204705"/>
    <w:rsid w:val="002316F6"/>
    <w:rsid w:val="002432E8"/>
    <w:rsid w:val="002F4261"/>
    <w:rsid w:val="00364CA7"/>
    <w:rsid w:val="00412726"/>
    <w:rsid w:val="004D3121"/>
    <w:rsid w:val="004F1347"/>
    <w:rsid w:val="00566C68"/>
    <w:rsid w:val="005F7E17"/>
    <w:rsid w:val="007A26FB"/>
    <w:rsid w:val="00825518"/>
    <w:rsid w:val="009A1FF0"/>
    <w:rsid w:val="009A23A4"/>
    <w:rsid w:val="009B281B"/>
    <w:rsid w:val="00A567FB"/>
    <w:rsid w:val="00AD7EA1"/>
    <w:rsid w:val="00B543D4"/>
    <w:rsid w:val="00C24916"/>
    <w:rsid w:val="00C73210"/>
    <w:rsid w:val="00CA63CE"/>
    <w:rsid w:val="00D82E6E"/>
    <w:rsid w:val="00E14540"/>
    <w:rsid w:val="00E27107"/>
    <w:rsid w:val="00E3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FD43"/>
  <w15:chartTrackingRefBased/>
  <w15:docId w15:val="{3BFDAA30-DEEB-B647-810F-4BA9414B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E6E"/>
    <w:pPr>
      <w:spacing w:line="276" w:lineRule="auto"/>
      <w:ind w:firstLine="720"/>
      <w:jc w:val="both"/>
    </w:pPr>
    <w:rPr>
      <w:rFonts w:ascii="Arial" w:eastAsia="Arial" w:hAnsi="Arial" w:cs="Arial"/>
      <w:kern w:val="0"/>
      <w:sz w:val="22"/>
      <w:szCs w:val="22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E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E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E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E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E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E6E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E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E6E"/>
    <w:rPr>
      <w:b/>
      <w:bCs/>
      <w:smallCaps/>
      <w:color w:val="0F4761" w:themeColor="accent1" w:themeShade="BF"/>
      <w:spacing w:val="5"/>
    </w:rPr>
  </w:style>
  <w:style w:type="table" w:customStyle="1" w:styleId="5">
    <w:name w:val="5"/>
    <w:basedOn w:val="TableNormal"/>
    <w:rsid w:val="00D82E6E"/>
    <w:pPr>
      <w:spacing w:line="480" w:lineRule="auto"/>
      <w:ind w:firstLine="720"/>
    </w:pPr>
    <w:rPr>
      <w:rFonts w:ascii="Arial" w:eastAsia="Arial" w:hAnsi="Arial" w:cs="Arial"/>
      <w:kern w:val="0"/>
      <w:lang w:val="en-GB"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82E6E"/>
    <w:pPr>
      <w:spacing w:line="480" w:lineRule="auto"/>
      <w:ind w:firstLine="720"/>
    </w:pPr>
    <w:rPr>
      <w:rFonts w:ascii="Arial" w:eastAsia="Arial" w:hAnsi="Arial" w:cs="Arial"/>
      <w:kern w:val="0"/>
      <w:lang w:val="en-GB"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D82E6E"/>
    <w:pPr>
      <w:spacing w:line="480" w:lineRule="auto"/>
      <w:ind w:firstLine="720"/>
    </w:pPr>
    <w:rPr>
      <w:rFonts w:ascii="Arial" w:eastAsia="Arial" w:hAnsi="Arial" w:cs="Arial"/>
      <w:kern w:val="0"/>
      <w:lang w:val="en-GB"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D82E6E"/>
    <w:pPr>
      <w:spacing w:line="480" w:lineRule="auto"/>
      <w:ind w:firstLine="720"/>
    </w:pPr>
    <w:rPr>
      <w:rFonts w:ascii="Arial" w:eastAsia="Arial" w:hAnsi="Arial" w:cs="Arial"/>
      <w:kern w:val="0"/>
      <w:lang w:val="en-GB"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82E6E"/>
    <w:pPr>
      <w:spacing w:line="480" w:lineRule="auto"/>
      <w:ind w:firstLine="720"/>
    </w:pPr>
    <w:rPr>
      <w:rFonts w:ascii="Arial" w:eastAsia="Arial" w:hAnsi="Arial" w:cs="Arial"/>
      <w:kern w:val="0"/>
      <w:lang w:val="en-GB"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Nakanishi</dc:creator>
  <cp:keywords/>
  <dc:description/>
  <cp:lastModifiedBy>Ramya G Gunashankar P</cp:lastModifiedBy>
  <cp:revision>15</cp:revision>
  <cp:lastPrinted>2024-06-01T20:16:00Z</cp:lastPrinted>
  <dcterms:created xsi:type="dcterms:W3CDTF">2024-06-01T19:36:00Z</dcterms:created>
  <dcterms:modified xsi:type="dcterms:W3CDTF">2024-06-26T00:33:00Z</dcterms:modified>
</cp:coreProperties>
</file>